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0" w:type="dxa"/>
        <w:tblLook w:val="04A0" w:firstRow="1" w:lastRow="0" w:firstColumn="1" w:lastColumn="0" w:noHBand="0" w:noVBand="1"/>
      </w:tblPr>
      <w:tblGrid>
        <w:gridCol w:w="1140"/>
        <w:gridCol w:w="1023"/>
        <w:gridCol w:w="3866"/>
        <w:gridCol w:w="1080"/>
        <w:gridCol w:w="1023"/>
        <w:gridCol w:w="4026"/>
      </w:tblGrid>
      <w:tr w:rsidR="001C2B30" w:rsidRPr="00C24136" w:rsidTr="00ED2187">
        <w:trPr>
          <w:trHeight w:val="720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Gene</w:t>
            </w:r>
          </w:p>
        </w:tc>
        <w:tc>
          <w:tcPr>
            <w:tcW w:w="47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Primer seque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Gene</w:t>
            </w:r>
          </w:p>
        </w:tc>
        <w:tc>
          <w:tcPr>
            <w:tcW w:w="4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Primer sequence</w:t>
            </w:r>
          </w:p>
        </w:tc>
      </w:tr>
      <w:tr w:rsidR="001C2B30" w:rsidRPr="00C24136" w:rsidTr="00ED2187">
        <w:trPr>
          <w:trHeight w:val="4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kt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CCCTCAAGTACTCATTC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s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CAAACATCACATTCAGATCCC</w:t>
            </w:r>
          </w:p>
        </w:tc>
      </w:tr>
      <w:tr w:rsidR="001C2B30" w:rsidRPr="00C24136" w:rsidTr="00ED2187">
        <w:trPr>
          <w:trHeight w:val="4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CACAATCTCCGCACCA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CAGCCTCATGGTAAACAC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dh1a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TCACTGTGTCATCTGCT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TGTCAATGTTCGAGGACCA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CCAGTTCTCTTCCATTTC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CACTGTTGCCTGTCTCAA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GGATGAGCGATGAGTTT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AAATCTGCCCTCCACT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CTTTGCCCAAGTTTCG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CGCTTCATAACTTCCCTCT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TGGAGATGAACTGGAC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GCCAGGGAATTTCAGGT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AGTTGAAGTTGCCATC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GGCAAGAACAGGAAAAGGA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mp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TCTCAATGGACGTG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GTGAAATCCCTCTAACCTG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AGCTCTGGAATGAG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CTGAGTCTTCCCCTTCT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s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GCGAAGGGCAAGAATAA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dgfb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CTGCAAGTGTGAGACAGTA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TGCTTCACAGTCATTTC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TTTCGGTGCTTGCCTTT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f1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AACATCAAGTCAGCAAC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ik3r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GATGCTGAATGGTACTG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TTGACGGATGAGGAAT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GTAAGAGTGTAATCGCCGT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Jag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TGTCCCACTGGTTTCT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om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GCAGTACACCAACACCAA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TTCTTGCCCTCATAGTC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GAGGACAGGAGTTACTTT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Mapk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CAAGCGCATCACAGTA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te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CACCGCCAAATTTAACTG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AGATCAACTCCTTCAG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ATTGTCATCTTCACTTAGCCATT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cl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TGTAAGGACGAAACGG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l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GGTGTTTGACGCTCT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CTAGGTCCTGTACGTG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TTGGAGCCTAGAGTTGATC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TO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AGTTCGCCAGTGGACT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s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TTTCCTCTTTTACCGAGACC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CTGGTCATAGAAGCGAGTA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TGGAAGTCATTACCCAGAC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CTGTTTGAAGGCTGGAT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at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GCACCTTGGATTGAGAGT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ATGAAATAGGGCTGTACG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CGAAGGTTGTGCTGATAGAGG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kb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AGACAAGGAGCAGGAC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gf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GCAGCTTGAGTTAAACGAA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AGCAACATCTTCACATC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GGTGACATGGTTAATCGGTC</w:t>
            </w:r>
          </w:p>
        </w:tc>
      </w:tr>
      <w:tr w:rsidR="001C2B30" w:rsidRPr="00C24136" w:rsidTr="00ED218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no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Forward: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GAGAACAAGAGATACGGAT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Calibri" w:eastAsia="Times New Roman" w:hAnsi="Calibri" w:cs="Calibri"/>
                <w:color w:val="000000"/>
              </w:rPr>
            </w:pPr>
            <w:r w:rsidRPr="00C24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2B30" w:rsidRPr="00C24136" w:rsidTr="00ED2187">
        <w:trPr>
          <w:trHeight w:val="32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Reverse: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4136">
              <w:rPr>
                <w:rFonts w:ascii="Times New Roman" w:eastAsia="Times New Roman" w:hAnsi="Times New Roman" w:cs="Times New Roman"/>
                <w:color w:val="000000"/>
              </w:rPr>
              <w:t>TCAATCCAAGGGTTCCATC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Calibri" w:eastAsia="Times New Roman" w:hAnsi="Calibri" w:cs="Calibri"/>
                <w:color w:val="000000"/>
              </w:rPr>
            </w:pPr>
            <w:r w:rsidRPr="00C24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Calibri" w:eastAsia="Times New Roman" w:hAnsi="Calibri" w:cs="Calibri"/>
                <w:color w:val="000000"/>
              </w:rPr>
            </w:pPr>
            <w:r w:rsidRPr="00C24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2B30" w:rsidRPr="00C24136" w:rsidRDefault="001C2B30" w:rsidP="00ED2187">
            <w:pPr>
              <w:rPr>
                <w:rFonts w:ascii="Calibri" w:eastAsia="Times New Roman" w:hAnsi="Calibri" w:cs="Calibri"/>
                <w:color w:val="000000"/>
              </w:rPr>
            </w:pPr>
            <w:r w:rsidRPr="00C241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1C2B30" w:rsidRPr="00EB04F4" w:rsidRDefault="001C2B30" w:rsidP="001C2B30">
      <w:pPr>
        <w:rPr>
          <w:rFonts w:ascii="Times New Roman" w:hAnsi="Times New Roman" w:cs="Times New Roman"/>
        </w:rPr>
      </w:pPr>
      <w:r w:rsidRPr="00EB04F4">
        <w:rPr>
          <w:rFonts w:ascii="Times New Roman" w:hAnsi="Times New Roman" w:cs="Times New Roman"/>
        </w:rPr>
        <w:t xml:space="preserve">Appendix A. </w:t>
      </w:r>
      <w:r>
        <w:rPr>
          <w:rFonts w:ascii="Times New Roman" w:hAnsi="Times New Roman" w:cs="Times New Roman"/>
        </w:rPr>
        <w:t xml:space="preserve">Complete list of target genes and their primers used with </w:t>
      </w:r>
      <w:proofErr w:type="spellStart"/>
      <w:r>
        <w:rPr>
          <w:rFonts w:ascii="Times New Roman" w:hAnsi="Times New Roman" w:cs="Times New Roman"/>
        </w:rPr>
        <w:t>cDNA</w:t>
      </w:r>
      <w:proofErr w:type="spellEnd"/>
      <w:r>
        <w:rPr>
          <w:rFonts w:ascii="Times New Roman" w:hAnsi="Times New Roman" w:cs="Times New Roman"/>
        </w:rPr>
        <w:t xml:space="preserve"> sequences.</w:t>
      </w:r>
    </w:p>
    <w:p w:rsidR="001C2B30" w:rsidRDefault="001C2B30">
      <w:bookmarkStart w:id="0" w:name="_GoBack"/>
      <w:bookmarkEnd w:id="0"/>
    </w:p>
    <w:sectPr w:rsidR="001C2B30" w:rsidSect="001C2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B30"/>
    <w:rsid w:val="001C2B30"/>
    <w:rsid w:val="00CB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15T06:18:00Z</dcterms:created>
  <dcterms:modified xsi:type="dcterms:W3CDTF">2018-06-15T06:18:00Z</dcterms:modified>
</cp:coreProperties>
</file>